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"/>
        <w:tblW w:w="15735" w:type="dxa"/>
        <w:tblInd w:w="-142" w:type="dxa"/>
        <w:tblLook w:val="04A0" w:firstRow="1" w:lastRow="0" w:firstColumn="1" w:lastColumn="0" w:noHBand="0" w:noVBand="1"/>
      </w:tblPr>
      <w:tblGrid>
        <w:gridCol w:w="2836"/>
        <w:gridCol w:w="1275"/>
        <w:gridCol w:w="851"/>
        <w:gridCol w:w="1417"/>
        <w:gridCol w:w="718"/>
        <w:gridCol w:w="1267"/>
        <w:gridCol w:w="709"/>
        <w:gridCol w:w="1275"/>
        <w:gridCol w:w="851"/>
        <w:gridCol w:w="1276"/>
        <w:gridCol w:w="992"/>
        <w:gridCol w:w="1417"/>
        <w:gridCol w:w="851"/>
      </w:tblGrid>
      <w:tr w:rsidR="00C530DD" w:rsidRPr="006D333B" w14:paraId="153C5705" w14:textId="77777777" w:rsidTr="003948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5" w:type="dxa"/>
            <w:gridSpan w:val="13"/>
            <w:tcBorders>
              <w:bottom w:val="single" w:sz="4" w:space="0" w:color="auto"/>
            </w:tcBorders>
            <w:noWrap/>
          </w:tcPr>
          <w:p w14:paraId="25E675A7" w14:textId="3ABB05DD" w:rsidR="00C530DD" w:rsidRPr="003619BD" w:rsidRDefault="0011328D" w:rsidP="003948FD">
            <w:pPr>
              <w:spacing w:line="240" w:lineRule="auto"/>
              <w:rPr>
                <w:b w:val="0"/>
              </w:rPr>
            </w:pPr>
            <w:r>
              <w:rPr>
                <w:rFonts w:asciiTheme="minorHAnsi" w:hAnsiTheme="minorHAnsi" w:cstheme="minorHAnsi"/>
              </w:rPr>
              <w:t xml:space="preserve">Additional file </w:t>
            </w:r>
            <w:r w:rsidR="00A00374">
              <w:rPr>
                <w:rFonts w:asciiTheme="minorHAnsi" w:hAnsiTheme="minorHAnsi" w:cstheme="minorHAnsi"/>
              </w:rPr>
              <w:t>7</w:t>
            </w:r>
            <w:bookmarkStart w:id="0" w:name="_GoBack"/>
            <w:bookmarkEnd w:id="0"/>
            <w:r w:rsidR="00C530DD" w:rsidRPr="0097120F">
              <w:rPr>
                <w:rFonts w:asciiTheme="minorHAnsi" w:hAnsiTheme="minorHAnsi" w:cstheme="minorHAnsi"/>
              </w:rPr>
              <w:t>.</w:t>
            </w:r>
            <w:r w:rsidR="00C530DD">
              <w:rPr>
                <w:rFonts w:asciiTheme="minorHAnsi" w:hAnsiTheme="minorHAnsi" w:cstheme="minorHAnsi"/>
              </w:rPr>
              <w:t xml:space="preserve"> </w:t>
            </w:r>
            <w:r w:rsidR="00C530DD" w:rsidRPr="00764D13">
              <w:rPr>
                <w:rFonts w:asciiTheme="minorHAnsi" w:hAnsiTheme="minorHAnsi" w:cstheme="minorHAnsi"/>
                <w:b w:val="0"/>
              </w:rPr>
              <w:t>Associations</w:t>
            </w:r>
            <w:r w:rsidR="00C530DD">
              <w:rPr>
                <w:rFonts w:asciiTheme="minorHAnsi" w:hAnsiTheme="minorHAnsi" w:cstheme="minorHAnsi"/>
                <w:b w:val="0"/>
              </w:rPr>
              <w:t xml:space="preserve"> between cohort characteristics and methylation of unit-specific </w:t>
            </w:r>
            <w:r w:rsidR="00C530DD">
              <w:rPr>
                <w:rFonts w:asciiTheme="minorHAnsi" w:hAnsiTheme="minorHAnsi" w:cstheme="minorHAnsi"/>
                <w:b w:val="0"/>
                <w:i/>
              </w:rPr>
              <w:t xml:space="preserve">HIF3A.1 </w:t>
            </w:r>
            <w:r w:rsidR="00C530DD">
              <w:rPr>
                <w:rFonts w:asciiTheme="minorHAnsi" w:hAnsiTheme="minorHAnsi" w:cstheme="minorHAnsi"/>
                <w:b w:val="0"/>
              </w:rPr>
              <w:t>CpG methylation.</w:t>
            </w:r>
            <w:r w:rsidR="00C530DD">
              <w:t xml:space="preserve"> </w:t>
            </w:r>
          </w:p>
        </w:tc>
      </w:tr>
      <w:tr w:rsidR="00C530DD" w:rsidRPr="006D333B" w14:paraId="0CAE1B7D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6E31C01" w14:textId="77777777" w:rsidR="00C530DD" w:rsidRPr="006D333B" w:rsidRDefault="00C530DD" w:rsidP="003948F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1B62D41" w14:textId="77777777" w:rsidR="00C530DD" w:rsidRPr="003619BD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CpG1.2 (n=430)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4F2D6C1" w14:textId="77777777" w:rsidR="00C530DD" w:rsidRPr="003619BD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CpG5 (n=479)</w:t>
            </w:r>
          </w:p>
        </w:tc>
        <w:tc>
          <w:tcPr>
            <w:tcW w:w="19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325702C" w14:textId="77777777" w:rsidR="00C530DD" w:rsidRPr="003619BD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CpG6.7.8 (n=486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E4D1B75" w14:textId="77777777" w:rsidR="00C530DD" w:rsidRPr="003619BD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CpG9.10 (n=488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F231851" w14:textId="77777777" w:rsidR="00C530DD" w:rsidRPr="003619BD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CpG11 (n=484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068B9D6" w14:textId="77777777" w:rsidR="00C530DD" w:rsidRPr="003619BD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CpG13.14 (n=484)</w:t>
            </w:r>
          </w:p>
        </w:tc>
      </w:tr>
      <w:tr w:rsidR="00C530DD" w:rsidRPr="006D333B" w14:paraId="5E26965D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614E99" w14:textId="77777777" w:rsidR="00C530DD" w:rsidRPr="006D333B" w:rsidRDefault="00C530DD" w:rsidP="003948FD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Maternal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14:paraId="4611024C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1591F8BA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1BFFA641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hideMark/>
          </w:tcPr>
          <w:p w14:paraId="3999C54F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5B333C4B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579CE5DB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14:paraId="392AEFE1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3F41651A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4AD07288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39C6AE50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161A03EA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7F14DB1B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530DD" w:rsidRPr="006D333B" w14:paraId="41987C18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635BDC" w14:textId="77777777" w:rsidR="00C530DD" w:rsidRPr="003619BD" w:rsidRDefault="00C530DD" w:rsidP="003948FD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14:paraId="43C7B3E1" w14:textId="77777777" w:rsidR="00C530DD" w:rsidRPr="003619BD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r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5F4C97FA" w14:textId="77777777" w:rsidR="00C530DD" w:rsidRPr="003619BD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186F387A" w14:textId="77777777" w:rsidR="00C530DD" w:rsidRPr="003619BD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r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hideMark/>
          </w:tcPr>
          <w:p w14:paraId="7DD64DF3" w14:textId="77777777" w:rsidR="00C530DD" w:rsidRPr="003619BD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p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217954DF" w14:textId="77777777" w:rsidR="00C530DD" w:rsidRPr="003619BD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r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46B9B093" w14:textId="77777777" w:rsidR="00C530DD" w:rsidRPr="003619BD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p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14:paraId="5CB7CEC4" w14:textId="77777777" w:rsidR="00C530DD" w:rsidRPr="003619BD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r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12842D77" w14:textId="77777777" w:rsidR="00C530DD" w:rsidRPr="003619BD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p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73D0F629" w14:textId="77777777" w:rsidR="00C530DD" w:rsidRPr="003619BD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r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32806B1F" w14:textId="77777777" w:rsidR="00C530DD" w:rsidRPr="003619BD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039A5138" w14:textId="77777777" w:rsidR="00C530DD" w:rsidRPr="003619BD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r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522A735C" w14:textId="77777777" w:rsidR="00C530DD" w:rsidRPr="003619BD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p</w:t>
            </w:r>
          </w:p>
        </w:tc>
      </w:tr>
      <w:tr w:rsidR="00C530DD" w:rsidRPr="006D333B" w14:paraId="21B0730D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DD7F3C" w14:textId="77777777" w:rsidR="00C530DD" w:rsidRPr="003619BD" w:rsidRDefault="00C530DD" w:rsidP="003948FD">
            <w:pPr>
              <w:spacing w:line="240" w:lineRule="auto"/>
              <w:rPr>
                <w:rFonts w:ascii="Calibri" w:eastAsia="Times New Roman" w:hAnsi="Calibri" w:cs="Calibri"/>
                <w:b w:val="0"/>
              </w:rPr>
            </w:pPr>
            <w:r w:rsidRPr="00EE1FF9">
              <w:rPr>
                <w:rFonts w:ascii="Calibri" w:eastAsia="Times New Roman" w:hAnsi="Calibri" w:cs="Calibri"/>
              </w:rPr>
              <w:t>Age (years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14:paraId="7966E474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7B57372A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6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5BEC3E5E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hideMark/>
          </w:tcPr>
          <w:p w14:paraId="11217C96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07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4CB53133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0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5E2D5FE5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29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14:paraId="0DC4C363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0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508875B8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2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1E18FBFF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0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3F882B8C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4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65FB5F64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77876EBE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93</w:t>
            </w:r>
          </w:p>
        </w:tc>
      </w:tr>
      <w:tr w:rsidR="00C530DD" w:rsidRPr="006D333B" w14:paraId="7471BE0A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3A6F4D" w14:textId="77777777" w:rsidR="00C530DD" w:rsidRPr="003619BD" w:rsidRDefault="00C530DD" w:rsidP="003948FD">
            <w:pPr>
              <w:spacing w:line="240" w:lineRule="auto"/>
              <w:rPr>
                <w:rFonts w:ascii="Calibri" w:eastAsia="Times New Roman" w:hAnsi="Calibri" w:cs="Calibri"/>
                <w:b w:val="0"/>
              </w:rPr>
            </w:pPr>
            <w:r w:rsidRPr="00EE1FF9">
              <w:rPr>
                <w:rFonts w:ascii="Calibri" w:eastAsia="Times New Roman" w:hAnsi="Calibri" w:cs="Calibri"/>
              </w:rPr>
              <w:t>Pre-pregnancy BMI (kg/m</w:t>
            </w:r>
            <w:r w:rsidRPr="003619BD">
              <w:rPr>
                <w:rFonts w:ascii="Calibri" w:eastAsia="Times New Roman" w:hAnsi="Calibri" w:cs="Calibri"/>
                <w:vertAlign w:val="superscript"/>
              </w:rPr>
              <w:t>2</w:t>
            </w:r>
            <w:r w:rsidRPr="00EE1FF9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14:paraId="21CC8B95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&lt;</w:t>
            </w:r>
            <w:r w:rsidRPr="006D333B">
              <w:rPr>
                <w:rFonts w:ascii="Calibri" w:eastAsia="Times New Roman" w:hAnsi="Calibri" w:cs="Calibri"/>
              </w:rPr>
              <w:t>0.0</w:t>
            </w:r>
            <w:r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3F1385DB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9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6B02FB45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hideMark/>
          </w:tcPr>
          <w:p w14:paraId="6C6E88AA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92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677DD2AC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-0.0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6108067F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57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14:paraId="0BEE1333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-0.0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476355EE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4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48E47376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7F2E5433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8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2F611CAB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-0.0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3B959494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40</w:t>
            </w:r>
          </w:p>
        </w:tc>
      </w:tr>
      <w:tr w:rsidR="00C530DD" w:rsidRPr="006D333B" w14:paraId="6C3CAB6C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948263" w14:textId="77777777" w:rsidR="00C530DD" w:rsidRPr="003619BD" w:rsidRDefault="00C530DD" w:rsidP="003948FD">
            <w:pPr>
              <w:spacing w:line="240" w:lineRule="auto"/>
              <w:jc w:val="right"/>
              <w:rPr>
                <w:rFonts w:ascii="Calibri" w:eastAsia="Times New Roman" w:hAnsi="Calibri" w:cs="Calibri"/>
                <w:b w:val="0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14:paraId="3E5AFA70" w14:textId="77777777" w:rsidR="00C530DD" w:rsidRPr="003619BD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Effect (SE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434678CC" w14:textId="77777777" w:rsidR="00C530DD" w:rsidRPr="003619BD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01950959" w14:textId="77777777" w:rsidR="00C530DD" w:rsidRPr="003619BD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Effect (SE)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hideMark/>
          </w:tcPr>
          <w:p w14:paraId="4D9449A3" w14:textId="77777777" w:rsidR="00C530DD" w:rsidRPr="003619BD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p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4CD9D5CC" w14:textId="77777777" w:rsidR="00C530DD" w:rsidRPr="003619BD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Effect (SE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5BEBC168" w14:textId="77777777" w:rsidR="00C530DD" w:rsidRPr="003619BD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p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14:paraId="7E67ABDD" w14:textId="77777777" w:rsidR="00C530DD" w:rsidRPr="003619BD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Effect (SE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6A392B81" w14:textId="77777777" w:rsidR="00C530DD" w:rsidRPr="003619BD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p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2E46D532" w14:textId="77777777" w:rsidR="00C530DD" w:rsidRPr="003619BD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Effect (SE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6E6DB721" w14:textId="77777777" w:rsidR="00C530DD" w:rsidRPr="003619BD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02175046" w14:textId="77777777" w:rsidR="00C530DD" w:rsidRPr="003619BD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Effect (SE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536F3477" w14:textId="77777777" w:rsidR="00C530DD" w:rsidRPr="003619BD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p</w:t>
            </w:r>
          </w:p>
        </w:tc>
      </w:tr>
      <w:tr w:rsidR="00C530DD" w:rsidRPr="006D333B" w14:paraId="6F9CB61B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89382E" w14:textId="77777777" w:rsidR="00C530DD" w:rsidRPr="003619BD" w:rsidRDefault="00C530DD" w:rsidP="003948FD">
            <w:pPr>
              <w:spacing w:line="240" w:lineRule="auto"/>
              <w:rPr>
                <w:rFonts w:ascii="Calibri" w:eastAsia="Times New Roman" w:hAnsi="Calibri" w:cs="Calibri"/>
                <w:b w:val="0"/>
              </w:rPr>
            </w:pPr>
            <w:r w:rsidRPr="00EE1FF9">
              <w:rPr>
                <w:rFonts w:ascii="Calibri" w:eastAsia="Times New Roman" w:hAnsi="Calibri" w:cs="Calibri"/>
              </w:rPr>
              <w:t>Smoking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14:paraId="213D36EC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48 (1.12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4470B91A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6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3379EB38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-1.05 (1.26)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hideMark/>
          </w:tcPr>
          <w:p w14:paraId="674195D6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4</w:t>
            </w: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5A1E326B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-0.55 (0.8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5381207E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54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14:paraId="1BC851A6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-0.88 (1</w:t>
            </w:r>
            <w:r>
              <w:rPr>
                <w:rFonts w:ascii="Calibri" w:eastAsia="Times New Roman" w:hAnsi="Calibri" w:cs="Calibri"/>
              </w:rPr>
              <w:t>.00</w:t>
            </w:r>
            <w:r w:rsidRPr="006D333B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6EF118E8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3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325560B0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-1.02 (0.86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106B02B4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2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745360CB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21 (1.07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3DB54ECC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84</w:t>
            </w:r>
          </w:p>
        </w:tc>
      </w:tr>
      <w:tr w:rsidR="00C530DD" w:rsidRPr="006D333B" w14:paraId="1AD5BBC7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032D61" w14:textId="77777777" w:rsidR="00C530DD" w:rsidRPr="003619BD" w:rsidRDefault="00C530DD" w:rsidP="003948FD">
            <w:pPr>
              <w:spacing w:line="240" w:lineRule="auto"/>
              <w:rPr>
                <w:rFonts w:ascii="Calibri" w:eastAsia="Times New Roman" w:hAnsi="Calibri" w:cs="Calibri"/>
                <w:b w:val="0"/>
              </w:rPr>
            </w:pPr>
            <w:r w:rsidRPr="00EE1FF9">
              <w:rPr>
                <w:rFonts w:ascii="Calibri" w:eastAsia="Times New Roman" w:hAnsi="Calibri" w:cs="Calibri"/>
              </w:rPr>
              <w:t>Gestational diabetes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14:paraId="16F0E0F2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1.18 (2.0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31F25D4F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5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39F27EC9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-1.04 (2.29)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hideMark/>
          </w:tcPr>
          <w:p w14:paraId="26F6ABC1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65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6027D092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-1.16 (1.6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7279597D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48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14:paraId="346AF231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-2.23 (1.86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05DA1D4B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2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1BA27168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-2.23 (1.57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41E56E3C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1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19C2CA44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04 (2</w:t>
            </w:r>
            <w:r>
              <w:rPr>
                <w:rFonts w:ascii="Calibri" w:eastAsia="Times New Roman" w:hAnsi="Calibri" w:cs="Calibri"/>
              </w:rPr>
              <w:t>.00</w:t>
            </w:r>
            <w:r w:rsidRPr="006D333B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60D65DB4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99</w:t>
            </w:r>
          </w:p>
        </w:tc>
      </w:tr>
      <w:tr w:rsidR="00C530DD" w:rsidRPr="006D333B" w14:paraId="10123345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917EAA" w14:textId="77777777" w:rsidR="00C530DD" w:rsidRPr="003619BD" w:rsidRDefault="00C530DD" w:rsidP="003948FD">
            <w:pPr>
              <w:spacing w:line="240" w:lineRule="auto"/>
              <w:rPr>
                <w:rFonts w:ascii="Calibri" w:eastAsia="Times New Roman" w:hAnsi="Calibri" w:cs="Calibri"/>
                <w:b w:val="0"/>
              </w:rPr>
            </w:pPr>
            <w:r w:rsidRPr="00EE1FF9">
              <w:rPr>
                <w:rFonts w:ascii="Calibri" w:eastAsia="Times New Roman" w:hAnsi="Calibri" w:cs="Calibri"/>
              </w:rPr>
              <w:t>Pre-eclampsia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14:paraId="2CB4EA2B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-1.39 (2.1</w:t>
            </w:r>
            <w:r>
              <w:rPr>
                <w:rFonts w:ascii="Calibri" w:eastAsia="Times New Roman" w:hAnsi="Calibri" w:cs="Calibri"/>
              </w:rPr>
              <w:t>0</w:t>
            </w:r>
            <w:r w:rsidRPr="006D333B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3388461E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5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0DF6C637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47 (2.3</w:t>
            </w:r>
            <w:r>
              <w:rPr>
                <w:rFonts w:ascii="Calibri" w:eastAsia="Times New Roman" w:hAnsi="Calibri" w:cs="Calibri"/>
              </w:rPr>
              <w:t>0</w:t>
            </w:r>
            <w:r w:rsidRPr="006D333B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hideMark/>
          </w:tcPr>
          <w:p w14:paraId="4F1EF33D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84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71663B08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-1.53 (1.5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79F393DE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33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14:paraId="107CB67E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46 (1.79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1B71C995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8</w:t>
            </w: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774F0961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-0.98 (1.54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2E27CD8B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5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48051859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-0.21 (1.92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0683F9C8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91</w:t>
            </w:r>
          </w:p>
        </w:tc>
      </w:tr>
      <w:tr w:rsidR="00C530DD" w:rsidRPr="006D333B" w14:paraId="5BFC4793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4587BA" w14:textId="77777777" w:rsidR="00C530DD" w:rsidRPr="006D333B" w:rsidRDefault="00C530DD" w:rsidP="003948FD">
            <w:pPr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14:paraId="7774C41B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55944255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33C1A0E7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hideMark/>
          </w:tcPr>
          <w:p w14:paraId="26469895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7D585DB9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42107AFE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14:paraId="0D4B34A0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192E8324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2869CB94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7DB3BBE3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733BEC79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5CEBC548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530DD" w:rsidRPr="006D333B" w14:paraId="777F7E4D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52CC3C" w14:textId="77777777" w:rsidR="00C530DD" w:rsidRPr="006D333B" w:rsidRDefault="00C530DD" w:rsidP="003948FD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Infant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14:paraId="1B7200FA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7F9C2EF0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25C1AF44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hideMark/>
          </w:tcPr>
          <w:p w14:paraId="126D83C5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0E64DBA9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4E4B939F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14:paraId="446B2190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5CF3733E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0298FAE0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41DD25B0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5BFBA143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5F666D64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530DD" w:rsidRPr="006D333B" w14:paraId="69F361AE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1D3C2B" w14:textId="77777777" w:rsidR="00C530DD" w:rsidRPr="003619BD" w:rsidRDefault="00C530DD" w:rsidP="003948FD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14:paraId="099A228E" w14:textId="77777777" w:rsidR="00C530DD" w:rsidRPr="003619BD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r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792C4878" w14:textId="77777777" w:rsidR="00C530DD" w:rsidRPr="003619BD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32E52E36" w14:textId="77777777" w:rsidR="00C530DD" w:rsidRPr="003619BD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r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hideMark/>
          </w:tcPr>
          <w:p w14:paraId="1D2AA8F5" w14:textId="77777777" w:rsidR="00C530DD" w:rsidRPr="003619BD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p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08A08298" w14:textId="77777777" w:rsidR="00C530DD" w:rsidRPr="003619BD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r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10BEAE8E" w14:textId="77777777" w:rsidR="00C530DD" w:rsidRPr="003619BD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p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14:paraId="7E3B2CF0" w14:textId="77777777" w:rsidR="00C530DD" w:rsidRPr="003619BD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r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3F37EB99" w14:textId="77777777" w:rsidR="00C530DD" w:rsidRPr="003619BD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p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5F562286" w14:textId="77777777" w:rsidR="00C530DD" w:rsidRPr="003619BD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r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067755A3" w14:textId="77777777" w:rsidR="00C530DD" w:rsidRPr="003619BD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2B1CF15C" w14:textId="77777777" w:rsidR="00C530DD" w:rsidRPr="003619BD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r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1064112B" w14:textId="77777777" w:rsidR="00C530DD" w:rsidRPr="003619BD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p</w:t>
            </w:r>
          </w:p>
        </w:tc>
      </w:tr>
      <w:tr w:rsidR="00C530DD" w:rsidRPr="006D333B" w14:paraId="02BF975F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F73FDB" w14:textId="77777777" w:rsidR="00C530DD" w:rsidRPr="003619BD" w:rsidRDefault="00C530DD" w:rsidP="003948FD">
            <w:pPr>
              <w:spacing w:line="240" w:lineRule="auto"/>
              <w:rPr>
                <w:rFonts w:ascii="Calibri" w:eastAsia="Times New Roman" w:hAnsi="Calibri" w:cs="Calibri"/>
                <w:b w:val="0"/>
              </w:rPr>
            </w:pPr>
            <w:r w:rsidRPr="00EE1FF9">
              <w:rPr>
                <w:rFonts w:ascii="Calibri" w:eastAsia="Times New Roman" w:hAnsi="Calibri" w:cs="Calibri"/>
              </w:rPr>
              <w:t>Gestational age (</w:t>
            </w:r>
            <w:r>
              <w:rPr>
                <w:rFonts w:ascii="Calibri" w:eastAsia="Times New Roman" w:hAnsi="Calibri" w:cs="Calibri"/>
              </w:rPr>
              <w:t>weeks</w:t>
            </w:r>
            <w:r w:rsidRPr="00EE1FF9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14:paraId="005980C4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-0.0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04AD8845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1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105160DD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hideMark/>
          </w:tcPr>
          <w:p w14:paraId="1CFDBD10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0</w:t>
            </w:r>
            <w:r>
              <w:rPr>
                <w:rFonts w:ascii="Calibri" w:eastAsia="Times New Roman" w:hAnsi="Calibri" w:cs="Calibri"/>
              </w:rPr>
              <w:t>07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4D4ADA01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-0.0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4B9A299F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56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14:paraId="743BA568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2F456F28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8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15C62C6C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6EA2EB5F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6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7B2C87EE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0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7667AF5E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49</w:t>
            </w:r>
          </w:p>
        </w:tc>
      </w:tr>
      <w:tr w:rsidR="00C530DD" w:rsidRPr="006D333B" w14:paraId="60E73D74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1ED27C" w14:textId="77777777" w:rsidR="00C530DD" w:rsidRPr="003619BD" w:rsidRDefault="00C530DD" w:rsidP="003948FD">
            <w:pPr>
              <w:spacing w:line="240" w:lineRule="auto"/>
              <w:rPr>
                <w:rFonts w:ascii="Calibri" w:eastAsia="Times New Roman" w:hAnsi="Calibri" w:cs="Calibri"/>
                <w:b w:val="0"/>
              </w:rPr>
            </w:pPr>
            <w:r w:rsidRPr="00EE1FF9">
              <w:rPr>
                <w:rFonts w:ascii="Calibri" w:eastAsia="Times New Roman" w:hAnsi="Calibri" w:cs="Calibri"/>
              </w:rPr>
              <w:t>Birth weight (g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14:paraId="387D90A7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44232A94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7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14254B1B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05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hideMark/>
          </w:tcPr>
          <w:p w14:paraId="75BF0E64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24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3D980C63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0D2007C3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99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14:paraId="20D6767E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5E8C9185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8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51B77BAC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0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071065F5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4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1B240DC5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0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51310705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50</w:t>
            </w:r>
          </w:p>
        </w:tc>
      </w:tr>
      <w:tr w:rsidR="00C530DD" w:rsidRPr="006D333B" w14:paraId="0D8D4CE5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2D87E6" w14:textId="77777777" w:rsidR="00C530DD" w:rsidRPr="003619BD" w:rsidRDefault="00C530DD" w:rsidP="003948FD">
            <w:pPr>
              <w:spacing w:line="240" w:lineRule="auto"/>
              <w:rPr>
                <w:rFonts w:ascii="Calibri" w:eastAsia="Times New Roman" w:hAnsi="Calibri" w:cs="Calibri"/>
                <w:b w:val="0"/>
              </w:rPr>
            </w:pPr>
            <w:r w:rsidRPr="00EE1FF9">
              <w:rPr>
                <w:rFonts w:ascii="Calibri" w:eastAsia="Times New Roman" w:hAnsi="Calibri" w:cs="Calibri"/>
              </w:rPr>
              <w:t>Z-score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14:paraId="47C34697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2977E600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8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77BF4AFD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-0.04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hideMark/>
          </w:tcPr>
          <w:p w14:paraId="00ACC692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40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7F4A8FD9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6A7D7C9B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14:paraId="6B222697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-0.0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182F585B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5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6B5D6B4E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79EA7DC7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8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33E8319B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6DC3D9F4" w14:textId="77777777" w:rsidR="00C530DD" w:rsidRPr="006D333B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68</w:t>
            </w:r>
          </w:p>
        </w:tc>
      </w:tr>
      <w:tr w:rsidR="00C530DD" w:rsidRPr="006D333B" w14:paraId="36B599C5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CBAC5C" w14:textId="77777777" w:rsidR="00C530DD" w:rsidRPr="003619BD" w:rsidRDefault="00C530DD" w:rsidP="003948FD">
            <w:pPr>
              <w:spacing w:line="240" w:lineRule="auto"/>
              <w:rPr>
                <w:rFonts w:ascii="Calibri" w:eastAsia="Times New Roman" w:hAnsi="Calibri" w:cs="Calibri"/>
                <w:b w:val="0"/>
              </w:rPr>
            </w:pPr>
            <w:proofErr w:type="spellStart"/>
            <w:r w:rsidRPr="00EE1FF9">
              <w:rPr>
                <w:rFonts w:ascii="Calibri" w:eastAsia="Times New Roman" w:hAnsi="Calibri" w:cs="Calibri"/>
              </w:rPr>
              <w:t>Tricep+subscular</w:t>
            </w:r>
            <w:proofErr w:type="spellEnd"/>
            <w:r w:rsidRPr="00EE1FF9">
              <w:rPr>
                <w:rFonts w:ascii="Calibri" w:eastAsia="Times New Roman" w:hAnsi="Calibri" w:cs="Calibri"/>
              </w:rPr>
              <w:t xml:space="preserve"> sum (mm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14:paraId="209FFD9F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34D17915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7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631EE212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hideMark/>
          </w:tcPr>
          <w:p w14:paraId="32D3C104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88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00A08AFA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2A00481A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72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14:paraId="67DAD886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0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51B1722B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5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1F75C9EB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04CFFE3D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2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3A5910AD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0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05E17E44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39</w:t>
            </w:r>
          </w:p>
        </w:tc>
      </w:tr>
      <w:tr w:rsidR="00C530DD" w:rsidRPr="006D333B" w14:paraId="1A1170AB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D8F4B4" w14:textId="77777777" w:rsidR="00C530DD" w:rsidRPr="003619BD" w:rsidRDefault="00C530DD" w:rsidP="003948FD">
            <w:pPr>
              <w:spacing w:line="240" w:lineRule="auto"/>
              <w:jc w:val="right"/>
              <w:rPr>
                <w:rFonts w:ascii="Calibri" w:eastAsia="Times New Roman" w:hAnsi="Calibri" w:cs="Calibri"/>
                <w:b w:val="0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14:paraId="71308AEF" w14:textId="77777777" w:rsidR="00C530DD" w:rsidRPr="003619BD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Effect (SE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6E4EE23D" w14:textId="77777777" w:rsidR="00C530DD" w:rsidRPr="003619BD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634A4242" w14:textId="77777777" w:rsidR="00C530DD" w:rsidRPr="003619BD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Effect (SE)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hideMark/>
          </w:tcPr>
          <w:p w14:paraId="32DCC0CF" w14:textId="77777777" w:rsidR="00C530DD" w:rsidRPr="003619BD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p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59DD8F14" w14:textId="77777777" w:rsidR="00C530DD" w:rsidRPr="003619BD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Effect (SE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14:paraId="23C6CFDA" w14:textId="77777777" w:rsidR="00C530DD" w:rsidRPr="003619BD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p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noWrap/>
            <w:hideMark/>
          </w:tcPr>
          <w:p w14:paraId="1D20B304" w14:textId="77777777" w:rsidR="00C530DD" w:rsidRPr="003619BD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Effect (SE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0A806B9C" w14:textId="77777777" w:rsidR="00C530DD" w:rsidRPr="003619BD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p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7BACFA43" w14:textId="77777777" w:rsidR="00C530DD" w:rsidRPr="003619BD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Effect (SE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noWrap/>
            <w:hideMark/>
          </w:tcPr>
          <w:p w14:paraId="3609DE31" w14:textId="77777777" w:rsidR="00C530DD" w:rsidRPr="003619BD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339DCF66" w14:textId="77777777" w:rsidR="00C530DD" w:rsidRPr="003619BD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Effect (SE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482A4E7A" w14:textId="77777777" w:rsidR="00C530DD" w:rsidRPr="003619BD" w:rsidRDefault="00C530DD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3619BD">
              <w:rPr>
                <w:rFonts w:ascii="Calibri" w:eastAsia="Times New Roman" w:hAnsi="Calibri" w:cs="Calibri"/>
                <w:b/>
              </w:rPr>
              <w:t>p</w:t>
            </w:r>
          </w:p>
        </w:tc>
      </w:tr>
      <w:tr w:rsidR="00C530DD" w:rsidRPr="006D333B" w14:paraId="2419250F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C1B80" w14:textId="77777777" w:rsidR="00C530DD" w:rsidRPr="003619BD" w:rsidRDefault="00C530DD" w:rsidP="003948FD">
            <w:pPr>
              <w:spacing w:line="240" w:lineRule="auto"/>
              <w:rPr>
                <w:rFonts w:ascii="Calibri" w:eastAsia="Times New Roman" w:hAnsi="Calibri" w:cs="Calibri"/>
                <w:b w:val="0"/>
              </w:rPr>
            </w:pPr>
            <w:r w:rsidRPr="00EE1FF9">
              <w:rPr>
                <w:rFonts w:ascii="Calibri" w:eastAsia="Times New Roman" w:hAnsi="Calibri" w:cs="Calibri"/>
              </w:rPr>
              <w:t>Sex (male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357CD01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-0.81 (0.74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04820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28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ABBC645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-0.18 (0.82)</w:t>
            </w:r>
          </w:p>
        </w:tc>
        <w:tc>
          <w:tcPr>
            <w:tcW w:w="71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22C52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83</w:t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E5B04CD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-0.88 (0.58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42376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13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9612A6D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-0.58 (0.66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57928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38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A25BA09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-1.27 (0.56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EE88D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03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80C37AD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-0.07 (0.7</w:t>
            </w:r>
            <w:r>
              <w:rPr>
                <w:rFonts w:ascii="Calibri" w:eastAsia="Times New Roman" w:hAnsi="Calibri" w:cs="Calibri"/>
              </w:rPr>
              <w:t>0</w:t>
            </w:r>
            <w:r w:rsidRPr="006D333B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C0A225" w14:textId="77777777" w:rsidR="00C530DD" w:rsidRPr="006D333B" w:rsidRDefault="00C530DD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D333B">
              <w:rPr>
                <w:rFonts w:ascii="Calibri" w:eastAsia="Times New Roman" w:hAnsi="Calibri" w:cs="Calibri"/>
              </w:rPr>
              <w:t>0.93</w:t>
            </w:r>
          </w:p>
        </w:tc>
      </w:tr>
    </w:tbl>
    <w:p w14:paraId="3CA3BCD9" w14:textId="77777777" w:rsidR="00430B48" w:rsidRDefault="00430B48"/>
    <w:sectPr w:rsidR="00430B48" w:rsidSect="00C530D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0DD"/>
    <w:rsid w:val="0011328D"/>
    <w:rsid w:val="00226DDF"/>
    <w:rsid w:val="00430B48"/>
    <w:rsid w:val="005D370D"/>
    <w:rsid w:val="00786A65"/>
    <w:rsid w:val="00A00374"/>
    <w:rsid w:val="00C530DD"/>
    <w:rsid w:val="00E41F45"/>
    <w:rsid w:val="00F02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86CD5"/>
  <w15:chartTrackingRefBased/>
  <w15:docId w15:val="{36DECCDB-AE2E-4A31-BFF7-CD21682A0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C530DD"/>
    <w:pPr>
      <w:spacing w:after="0" w:line="276" w:lineRule="auto"/>
    </w:pPr>
    <w:rPr>
      <w:rFonts w:ascii="Arial" w:eastAsia="Arial" w:hAnsi="Arial" w:cs="Arial"/>
      <w:color w:val="00000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530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y Mansell</dc:creator>
  <cp:keywords/>
  <dc:description/>
  <cp:lastModifiedBy>Toby Mansell</cp:lastModifiedBy>
  <cp:revision>2</cp:revision>
  <dcterms:created xsi:type="dcterms:W3CDTF">2019-01-10T16:30:00Z</dcterms:created>
  <dcterms:modified xsi:type="dcterms:W3CDTF">2019-01-10T16:30:00Z</dcterms:modified>
</cp:coreProperties>
</file>